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381FC" w14:textId="08843DDC" w:rsidR="00032DEC" w:rsidRPr="00D36D14" w:rsidRDefault="00032DEC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4F836FB1" w14:textId="0060B7F0" w:rsidR="00721E30" w:rsidRPr="00D36D14" w:rsidRDefault="00721E30">
      <w:pPr>
        <w:rPr>
          <w:rFonts w:asciiTheme="majorBidi" w:hAnsiTheme="majorBidi" w:cstheme="majorBidi"/>
          <w:sz w:val="24"/>
          <w:szCs w:val="24"/>
        </w:rPr>
      </w:pPr>
    </w:p>
    <w:p w14:paraId="197D357A" w14:textId="73794124" w:rsidR="00721E30" w:rsidRPr="00D36D14" w:rsidRDefault="00721E30">
      <w:pPr>
        <w:rPr>
          <w:rFonts w:asciiTheme="majorBidi" w:hAnsiTheme="majorBidi" w:cstheme="majorBidi"/>
          <w:sz w:val="24"/>
          <w:szCs w:val="24"/>
        </w:rPr>
      </w:pPr>
    </w:p>
    <w:p w14:paraId="58371200" w14:textId="77777777" w:rsidR="00721E30" w:rsidRPr="00D36D14" w:rsidRDefault="00721E30" w:rsidP="00721E30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B7D0CEF" wp14:editId="2765E732">
            <wp:extent cx="5943600" cy="32327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A5FB8" w14:textId="77777777" w:rsidR="00721E30" w:rsidRPr="00D36D14" w:rsidRDefault="00721E30" w:rsidP="00721E30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B632FC0" wp14:editId="772B9045">
            <wp:extent cx="5943600" cy="323278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6E7E4" w14:textId="77777777" w:rsidR="00721E30" w:rsidRPr="00D36D14" w:rsidRDefault="00721E30" w:rsidP="00721E30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D4A97C2" wp14:editId="11ACCE83">
            <wp:extent cx="5943600" cy="323278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AEBB3" w14:textId="09ECD3F0" w:rsidR="00721E30" w:rsidRPr="00D36D14" w:rsidRDefault="00721E30" w:rsidP="00721E30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D7B33AF" wp14:editId="6A7A8DF9">
            <wp:extent cx="5943600" cy="3232785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B4F0A" w14:textId="44641CF5" w:rsidR="00107356" w:rsidRPr="00D36D14" w:rsidRDefault="00107356" w:rsidP="00721E30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FB7B32D" wp14:editId="1243DC72">
            <wp:extent cx="5943600" cy="323278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4B761" w14:textId="77777777" w:rsidR="00107356" w:rsidRPr="00D36D14" w:rsidRDefault="00107356" w:rsidP="00721E30">
      <w:pPr>
        <w:rPr>
          <w:rFonts w:asciiTheme="majorBidi" w:hAnsiTheme="majorBidi" w:cstheme="majorBidi"/>
          <w:sz w:val="24"/>
          <w:szCs w:val="24"/>
        </w:rPr>
      </w:pPr>
    </w:p>
    <w:p w14:paraId="4E451315" w14:textId="627B5E3E" w:rsidR="001D3165" w:rsidRPr="00D36D14" w:rsidRDefault="006E740A" w:rsidP="00721E30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b/>
          <w:bCs/>
          <w:sz w:val="24"/>
          <w:szCs w:val="24"/>
        </w:rPr>
        <w:t>Appendix 1</w:t>
      </w:r>
      <w:r w:rsidR="001D3165" w:rsidRPr="00D36D1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1D3165" w:rsidRPr="00D36D14">
        <w:rPr>
          <w:rFonts w:asciiTheme="majorBidi" w:hAnsiTheme="majorBidi" w:cstheme="majorBidi"/>
          <w:sz w:val="24"/>
          <w:szCs w:val="24"/>
        </w:rPr>
        <w:t xml:space="preserve"> THQ in the </w:t>
      </w:r>
      <w:proofErr w:type="gramStart"/>
      <w:r w:rsidR="001D3165" w:rsidRPr="00D36D14">
        <w:rPr>
          <w:rFonts w:asciiTheme="majorBidi" w:hAnsiTheme="majorBidi" w:cstheme="majorBidi"/>
          <w:sz w:val="24"/>
          <w:szCs w:val="24"/>
        </w:rPr>
        <w:t>adults</w:t>
      </w:r>
      <w:proofErr w:type="gramEnd"/>
      <w:r w:rsidR="001D3165" w:rsidRPr="00D36D14">
        <w:rPr>
          <w:rFonts w:asciiTheme="majorBidi" w:hAnsiTheme="majorBidi" w:cstheme="majorBidi"/>
          <w:sz w:val="24"/>
          <w:szCs w:val="24"/>
        </w:rPr>
        <w:t xml:space="preserve"> consumers due to ingestion traditional vegetable oils content of PTEs </w:t>
      </w:r>
    </w:p>
    <w:p w14:paraId="3FA0EBA6" w14:textId="77777777" w:rsidR="00721E30" w:rsidRPr="00D36D14" w:rsidRDefault="00721E30" w:rsidP="00721E30">
      <w:pPr>
        <w:rPr>
          <w:rFonts w:asciiTheme="majorBidi" w:hAnsiTheme="majorBidi" w:cstheme="majorBidi"/>
          <w:sz w:val="24"/>
          <w:szCs w:val="24"/>
        </w:rPr>
      </w:pPr>
    </w:p>
    <w:p w14:paraId="0DC4F6A7" w14:textId="5445C88F" w:rsidR="00721E30" w:rsidRPr="00D36D14" w:rsidRDefault="00721E30">
      <w:pPr>
        <w:rPr>
          <w:rFonts w:asciiTheme="majorBidi" w:hAnsiTheme="majorBidi" w:cstheme="majorBidi"/>
          <w:sz w:val="24"/>
          <w:szCs w:val="24"/>
        </w:rPr>
      </w:pPr>
    </w:p>
    <w:p w14:paraId="142BF32A" w14:textId="3E46D3D2" w:rsidR="00721E30" w:rsidRPr="00D36D14" w:rsidRDefault="00721E30">
      <w:pPr>
        <w:rPr>
          <w:rFonts w:asciiTheme="majorBidi" w:hAnsiTheme="majorBidi" w:cstheme="majorBidi"/>
          <w:sz w:val="24"/>
          <w:szCs w:val="24"/>
        </w:rPr>
      </w:pPr>
    </w:p>
    <w:p w14:paraId="3E38F3F5" w14:textId="29F3E196" w:rsidR="00721E30" w:rsidRPr="00D36D14" w:rsidRDefault="00721E30">
      <w:pPr>
        <w:rPr>
          <w:rFonts w:asciiTheme="majorBidi" w:hAnsiTheme="majorBidi" w:cstheme="majorBidi"/>
          <w:sz w:val="24"/>
          <w:szCs w:val="24"/>
        </w:rPr>
      </w:pPr>
    </w:p>
    <w:p w14:paraId="110C0733" w14:textId="6D1CEA40" w:rsidR="00721E30" w:rsidRPr="00D36D14" w:rsidRDefault="00FC532E" w:rsidP="0010735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369AA4B" wp14:editId="38AD5830">
            <wp:extent cx="5943600" cy="32327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377AA" w14:textId="468174FC" w:rsidR="00FC532E" w:rsidRPr="00D36D14" w:rsidRDefault="00FC532E" w:rsidP="0010735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A5A07D3" wp14:editId="4038E349">
            <wp:extent cx="5943600" cy="323278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1D371" w14:textId="05749EFB" w:rsidR="00892E63" w:rsidRPr="00D36D14" w:rsidRDefault="00892E63" w:rsidP="0010735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00D75AC" wp14:editId="7AD4B7F2">
            <wp:extent cx="5943600" cy="3232785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3C3D8" w14:textId="2FD98319" w:rsidR="00B42CF2" w:rsidRPr="00D36D14" w:rsidRDefault="00B42CF2" w:rsidP="0010735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C6F9870" wp14:editId="7A03F078">
            <wp:extent cx="5943600" cy="3232785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7316B" w14:textId="7DCCFBCD" w:rsidR="002C771F" w:rsidRPr="00D36D14" w:rsidRDefault="002C771F" w:rsidP="0010735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BE4D47E" wp14:editId="6F5D6B7B">
            <wp:extent cx="5943600" cy="3232785"/>
            <wp:effectExtent l="0" t="0" r="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74FB6" w14:textId="3784271E" w:rsidR="006E740A" w:rsidRPr="00D36D14" w:rsidRDefault="006E740A" w:rsidP="006E740A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b/>
          <w:bCs/>
          <w:sz w:val="24"/>
          <w:szCs w:val="24"/>
        </w:rPr>
        <w:t>Appendix 2.</w:t>
      </w:r>
      <w:r w:rsidRPr="00D36D14">
        <w:rPr>
          <w:rFonts w:asciiTheme="majorBidi" w:hAnsiTheme="majorBidi" w:cstheme="majorBidi"/>
          <w:sz w:val="24"/>
          <w:szCs w:val="24"/>
        </w:rPr>
        <w:t xml:space="preserve"> THQ in the children consumers due to ingestion traditional vegetable oils content of PTEs </w:t>
      </w:r>
    </w:p>
    <w:p w14:paraId="63DD77F9" w14:textId="42506FA3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22D79470" w14:textId="43664675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45A9D211" w14:textId="1EECAEAB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6ED17D01" w14:textId="77777777" w:rsidR="00435296" w:rsidRPr="00D36D14" w:rsidRDefault="00435296" w:rsidP="0043529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34EFD62" wp14:editId="085B5440">
            <wp:extent cx="5943600" cy="3232785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573FD" w14:textId="77777777" w:rsidR="00435296" w:rsidRPr="00D36D14" w:rsidRDefault="00435296" w:rsidP="0043529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2BBBED8" wp14:editId="679539A7">
            <wp:extent cx="5943600" cy="3232785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FAF04" w14:textId="77777777" w:rsidR="00435296" w:rsidRPr="00D36D14" w:rsidRDefault="00435296" w:rsidP="0043529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2D19A6A" wp14:editId="1E1DB578">
            <wp:extent cx="5943600" cy="3232785"/>
            <wp:effectExtent l="0" t="0" r="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9FAE7" w14:textId="77777777" w:rsidR="00435296" w:rsidRPr="00D36D14" w:rsidRDefault="00435296" w:rsidP="0043529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4C771B7" wp14:editId="2262715E">
            <wp:extent cx="5943600" cy="3232785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B5093" w14:textId="77777777" w:rsidR="00435296" w:rsidRPr="00D36D14" w:rsidRDefault="00435296" w:rsidP="0043529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5A3EE9A" wp14:editId="6D056069">
            <wp:extent cx="5943600" cy="3232785"/>
            <wp:effectExtent l="0" t="0" r="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758D4" w14:textId="77777777" w:rsidR="00435296" w:rsidRPr="00D36D14" w:rsidRDefault="00435296" w:rsidP="00435296">
      <w:pPr>
        <w:rPr>
          <w:rFonts w:asciiTheme="majorBidi" w:hAnsiTheme="majorBidi" w:cstheme="majorBidi"/>
          <w:sz w:val="24"/>
          <w:szCs w:val="24"/>
        </w:rPr>
      </w:pPr>
    </w:p>
    <w:p w14:paraId="4B37A58A" w14:textId="45EB24EF" w:rsidR="00435296" w:rsidRPr="00D36D14" w:rsidRDefault="00435296" w:rsidP="0043529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b/>
          <w:bCs/>
          <w:sz w:val="24"/>
          <w:szCs w:val="24"/>
        </w:rPr>
        <w:t>Appendix 3.</w:t>
      </w:r>
      <w:r w:rsidRPr="00D36D14">
        <w:rPr>
          <w:rFonts w:asciiTheme="majorBidi" w:hAnsiTheme="majorBidi" w:cstheme="majorBidi"/>
          <w:sz w:val="24"/>
          <w:szCs w:val="24"/>
        </w:rPr>
        <w:t xml:space="preserve"> THQ in the </w:t>
      </w:r>
      <w:proofErr w:type="gramStart"/>
      <w:r w:rsidRPr="00D36D14">
        <w:rPr>
          <w:rFonts w:asciiTheme="majorBidi" w:hAnsiTheme="majorBidi" w:cstheme="majorBidi"/>
          <w:sz w:val="24"/>
          <w:szCs w:val="24"/>
        </w:rPr>
        <w:t>adults</w:t>
      </w:r>
      <w:proofErr w:type="gramEnd"/>
      <w:r w:rsidRPr="00D36D14">
        <w:rPr>
          <w:rFonts w:asciiTheme="majorBidi" w:hAnsiTheme="majorBidi" w:cstheme="majorBidi"/>
          <w:sz w:val="24"/>
          <w:szCs w:val="24"/>
        </w:rPr>
        <w:t xml:space="preserve"> consumers due to ingestion industrial vegetable oils content of PTEs </w:t>
      </w:r>
    </w:p>
    <w:p w14:paraId="78F59D73" w14:textId="02508D84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6751ADAF" w14:textId="4380FD46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46814A16" w14:textId="6903F7CB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584623BA" w14:textId="15D56F83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3823BF5E" w14:textId="4E715DA0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6E21B337" w14:textId="1DE53AFF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7E14FF68" w14:textId="77777777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623E281A" w14:textId="05955932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4D8B99BF" w14:textId="7F961245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3B47D1C2" w14:textId="6FE1D153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2ECE89C" wp14:editId="5E8D5AD0">
            <wp:extent cx="5943600" cy="30238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84F58" w14:textId="153B8C94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D53C2D" wp14:editId="15B32913">
            <wp:extent cx="5943600" cy="32327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CD8F7" w14:textId="0C76875C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D0B13DA" wp14:editId="7CB37AAF">
            <wp:extent cx="5943600" cy="32327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38A99" w14:textId="148F38E0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CE3D877" wp14:editId="3B3FAAFB">
            <wp:extent cx="5943600" cy="32327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7D5A6" w14:textId="780F5A7F" w:rsidR="00435296" w:rsidRPr="00D36D14" w:rsidRDefault="00435296" w:rsidP="00D36D14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2388210" wp14:editId="6AABE7A6">
            <wp:extent cx="5943600" cy="3232785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D1FFB" w14:textId="34373B4F" w:rsidR="00435296" w:rsidRPr="00D36D14" w:rsidRDefault="00435296" w:rsidP="00435296">
      <w:pPr>
        <w:rPr>
          <w:rFonts w:asciiTheme="majorBidi" w:hAnsiTheme="majorBidi" w:cstheme="majorBidi"/>
          <w:sz w:val="24"/>
          <w:szCs w:val="24"/>
        </w:rPr>
      </w:pPr>
      <w:r w:rsidRPr="00D36D14">
        <w:rPr>
          <w:rFonts w:asciiTheme="majorBidi" w:hAnsiTheme="majorBidi" w:cstheme="majorBidi"/>
          <w:b/>
          <w:bCs/>
          <w:sz w:val="24"/>
          <w:szCs w:val="24"/>
        </w:rPr>
        <w:t>Appendix4.</w:t>
      </w:r>
      <w:r w:rsidRPr="00D36D14">
        <w:rPr>
          <w:rFonts w:asciiTheme="majorBidi" w:hAnsiTheme="majorBidi" w:cstheme="majorBidi"/>
          <w:sz w:val="24"/>
          <w:szCs w:val="24"/>
        </w:rPr>
        <w:t xml:space="preserve"> THQ in the children consumers due to ingestion industrial vegetable oils content of PTEs </w:t>
      </w:r>
    </w:p>
    <w:p w14:paraId="5BF1B803" w14:textId="77777777" w:rsidR="00435296" w:rsidRPr="00D36D14" w:rsidRDefault="00435296" w:rsidP="006E740A">
      <w:pPr>
        <w:rPr>
          <w:rFonts w:asciiTheme="majorBidi" w:hAnsiTheme="majorBidi" w:cstheme="majorBidi"/>
          <w:sz w:val="24"/>
          <w:szCs w:val="24"/>
        </w:rPr>
      </w:pPr>
    </w:p>
    <w:p w14:paraId="3D84F63D" w14:textId="77777777" w:rsidR="006E740A" w:rsidRPr="00D36D14" w:rsidRDefault="006E740A">
      <w:pPr>
        <w:rPr>
          <w:rFonts w:asciiTheme="majorBidi" w:hAnsiTheme="majorBidi" w:cstheme="majorBidi"/>
          <w:sz w:val="24"/>
          <w:szCs w:val="24"/>
        </w:rPr>
      </w:pPr>
    </w:p>
    <w:sectPr w:rsidR="006E740A" w:rsidRPr="00D36D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998"/>
    <w:rsid w:val="00032DEC"/>
    <w:rsid w:val="00034781"/>
    <w:rsid w:val="00107356"/>
    <w:rsid w:val="001D3165"/>
    <w:rsid w:val="001F5196"/>
    <w:rsid w:val="00241D0E"/>
    <w:rsid w:val="002C771F"/>
    <w:rsid w:val="0034220D"/>
    <w:rsid w:val="00435296"/>
    <w:rsid w:val="0066508E"/>
    <w:rsid w:val="006B75EA"/>
    <w:rsid w:val="006E740A"/>
    <w:rsid w:val="00721E30"/>
    <w:rsid w:val="00892E63"/>
    <w:rsid w:val="008D4998"/>
    <w:rsid w:val="009A3FF9"/>
    <w:rsid w:val="00B42CF2"/>
    <w:rsid w:val="00D36D14"/>
    <w:rsid w:val="00D43E2D"/>
    <w:rsid w:val="00EB4D48"/>
    <w:rsid w:val="00F32A3B"/>
    <w:rsid w:val="00FC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974C4"/>
  <w15:chartTrackingRefBased/>
  <w15:docId w15:val="{BE3E0AAF-CEB3-4BE7-88B3-EBA3608A0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2D897-6A21-4B86-B12E-796267901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khri</dc:creator>
  <cp:keywords/>
  <dc:description/>
  <cp:lastModifiedBy>dr-mehri</cp:lastModifiedBy>
  <cp:revision>2</cp:revision>
  <dcterms:created xsi:type="dcterms:W3CDTF">2023-01-29T06:14:00Z</dcterms:created>
  <dcterms:modified xsi:type="dcterms:W3CDTF">2023-01-29T06:14:00Z</dcterms:modified>
</cp:coreProperties>
</file>